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4EB" w:rsidRPr="00030395" w:rsidRDefault="007C1F1B" w:rsidP="002E44EB">
      <w:r>
        <w:t xml:space="preserve">Additional file 3: </w:t>
      </w:r>
      <w:r w:rsidRPr="00030395">
        <w:t xml:space="preserve">Table </w:t>
      </w:r>
      <w:r>
        <w:t>S</w:t>
      </w:r>
      <w:r w:rsidR="00EE644A" w:rsidRPr="00030395">
        <w:t>3</w:t>
      </w:r>
      <w:r w:rsidR="002E44EB" w:rsidRPr="00030395">
        <w:t>. Trajectories of physical activity and the effects of time-varying predictors on trajectory shapes, by trajectory group (n=4962</w:t>
      </w:r>
      <w:proofErr w:type="gramStart"/>
      <w:r w:rsidR="002E44EB" w:rsidRPr="00030395">
        <w:t>)</w:t>
      </w:r>
      <w:r w:rsidR="002E44EB" w:rsidRPr="00030395">
        <w:rPr>
          <w:vertAlign w:val="superscript"/>
        </w:rPr>
        <w:t>a</w:t>
      </w:r>
      <w:proofErr w:type="gramEnd"/>
    </w:p>
    <w:tbl>
      <w:tblPr>
        <w:tblW w:w="894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00"/>
        <w:gridCol w:w="2951"/>
        <w:gridCol w:w="1100"/>
        <w:gridCol w:w="718"/>
        <w:gridCol w:w="2575"/>
      </w:tblGrid>
      <w:tr w:rsidR="00030395" w:rsidRPr="00030395" w:rsidTr="00030395">
        <w:trPr>
          <w:trHeight w:val="30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  <w:r w:rsidRPr="00030395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vertAlign w:val="superscript"/>
                <w:lang w:eastAsia="en-GB"/>
              </w:rPr>
            </w:pPr>
            <w:proofErr w:type="spellStart"/>
            <w:r w:rsidRPr="00030395">
              <w:rPr>
                <w:rFonts w:eastAsia="Times New Roman" w:cs="Times New Roman"/>
                <w:b/>
                <w:bCs/>
                <w:lang w:eastAsia="en-GB"/>
              </w:rPr>
              <w:t>Parameter</w:t>
            </w:r>
            <w:r w:rsidRPr="00030395">
              <w:rPr>
                <w:rFonts w:eastAsia="Times New Roman" w:cs="Times New Roman"/>
                <w:b/>
                <w:bCs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30395">
              <w:rPr>
                <w:rFonts w:eastAsia="Times New Roman" w:cs="Times New Roman"/>
                <w:b/>
                <w:bCs/>
                <w:lang w:eastAsia="en-GB"/>
              </w:rPr>
              <w:t>Estimat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30395">
              <w:rPr>
                <w:rFonts w:eastAsia="Times New Roman" w:cs="Times New Roman"/>
                <w:b/>
                <w:bCs/>
                <w:lang w:eastAsia="en-GB"/>
              </w:rPr>
              <w:t>SE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E44EB" w:rsidRPr="00030395" w:rsidRDefault="00030395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30395">
              <w:rPr>
                <w:rFonts w:eastAsia="Times New Roman" w:cs="Times New Roman"/>
                <w:b/>
                <w:bCs/>
                <w:lang w:eastAsia="en-GB"/>
              </w:rPr>
              <w:t>p value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30395">
              <w:t>Low Decreasing</w:t>
            </w:r>
          </w:p>
        </w:tc>
        <w:tc>
          <w:tcPr>
            <w:tcW w:w="2951" w:type="dxa"/>
            <w:tcBorders>
              <w:top w:val="single" w:sz="4" w:space="0" w:color="auto"/>
            </w:tcBorders>
            <w:noWrap/>
            <w:hideMark/>
          </w:tcPr>
          <w:p w:rsidR="002E44EB" w:rsidRPr="00030395" w:rsidRDefault="002E44EB">
            <w:pPr>
              <w:spacing w:after="0"/>
              <w:rPr>
                <w:rFonts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575" w:type="dxa"/>
            <w:tcBorders>
              <w:top w:val="single" w:sz="4" w:space="0" w:color="auto"/>
            </w:tcBorders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  <w:hideMark/>
          </w:tcPr>
          <w:p w:rsidR="002E44EB" w:rsidRPr="00030395" w:rsidRDefault="002E44EB">
            <w:pPr>
              <w:spacing w:after="0"/>
              <w:rPr>
                <w:rFonts w:cs="Times New Roman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Intercept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1.216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96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Linear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60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14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  <w:hideMark/>
          </w:tcPr>
          <w:p w:rsidR="002E44EB" w:rsidRPr="00030395" w:rsidRDefault="002E44EB">
            <w:pPr>
              <w:spacing w:after="0"/>
              <w:rPr>
                <w:rFonts w:cs="Times New Roman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Quadratic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-0.005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01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Time-varying covariates</w:t>
            </w:r>
          </w:p>
        </w:tc>
        <w:tc>
          <w:tcPr>
            <w:tcW w:w="1100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8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575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Not employed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-0.278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75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N. of CVD diagnoses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-0.416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48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Alcohol consumption†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22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24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365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Quitting smoking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220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60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&lt;0.000</w:t>
            </w:r>
          </w:p>
        </w:tc>
      </w:tr>
      <w:tr w:rsidR="00030395" w:rsidRPr="00030395" w:rsidTr="00030395">
        <w:trPr>
          <w:trHeight w:val="722"/>
        </w:trPr>
        <w:tc>
          <w:tcPr>
            <w:tcW w:w="1600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30395">
              <w:t>Light Stable</w:t>
            </w: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/>
              <w:rPr>
                <w:rFonts w:cs="Times New Roman"/>
              </w:rPr>
            </w:pPr>
          </w:p>
        </w:tc>
        <w:tc>
          <w:tcPr>
            <w:tcW w:w="1100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8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575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  <w:hideMark/>
          </w:tcPr>
          <w:p w:rsidR="002E44EB" w:rsidRPr="00030395" w:rsidRDefault="002E44EB">
            <w:pPr>
              <w:spacing w:after="0"/>
              <w:rPr>
                <w:rFonts w:cs="Times New Roman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Intercept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1.780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79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Linear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-0.011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03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Time-varying covariates</w:t>
            </w:r>
            <w:bookmarkStart w:id="0" w:name="_GoBack"/>
            <w:bookmarkEnd w:id="0"/>
          </w:p>
        </w:tc>
        <w:tc>
          <w:tcPr>
            <w:tcW w:w="1100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8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575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Not employed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359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54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N. of CVD diagnoses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-0.121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45</w:t>
            </w:r>
          </w:p>
        </w:tc>
        <w:tc>
          <w:tcPr>
            <w:tcW w:w="2575" w:type="dxa"/>
            <w:hideMark/>
          </w:tcPr>
          <w:p w:rsidR="002E44EB" w:rsidRPr="00030395" w:rsidRDefault="00030395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rPr>
                <w:color w:val="FF0000"/>
              </w:rPr>
              <w:t>0.007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Alcohol consumption†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80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20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Quitting smoking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331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51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721"/>
        </w:trPr>
        <w:tc>
          <w:tcPr>
            <w:tcW w:w="1600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030395">
              <w:t>Moderate Increasing</w:t>
            </w: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/>
              <w:rPr>
                <w:rFonts w:cs="Times New Roman"/>
              </w:rPr>
            </w:pPr>
          </w:p>
        </w:tc>
        <w:tc>
          <w:tcPr>
            <w:tcW w:w="1100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8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575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  <w:hideMark/>
          </w:tcPr>
          <w:p w:rsidR="002E44EB" w:rsidRPr="00030395" w:rsidRDefault="002E44EB">
            <w:pPr>
              <w:spacing w:after="0"/>
              <w:rPr>
                <w:rFonts w:cs="Times New Roman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Intercept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3.233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125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  <w:hideMark/>
          </w:tcPr>
          <w:p w:rsidR="002E44EB" w:rsidRPr="00030395" w:rsidRDefault="002E44EB">
            <w:pPr>
              <w:spacing w:after="0"/>
              <w:rPr>
                <w:rFonts w:cs="Times New Roman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Linear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23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04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Time-varying covariates</w:t>
            </w:r>
          </w:p>
        </w:tc>
        <w:tc>
          <w:tcPr>
            <w:tcW w:w="1100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8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575" w:type="dxa"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Not employed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831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68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&lt;0.001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N. of CVD diagnoses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-0.061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063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030395">
              <w:t>0.334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Alcohol consumption†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58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32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69</w:t>
            </w:r>
          </w:p>
        </w:tc>
      </w:tr>
      <w:tr w:rsidR="00030395" w:rsidRPr="00030395" w:rsidTr="00030395">
        <w:trPr>
          <w:trHeight w:val="300"/>
        </w:trPr>
        <w:tc>
          <w:tcPr>
            <w:tcW w:w="1600" w:type="dxa"/>
            <w:noWrap/>
          </w:tcPr>
          <w:p w:rsidR="002E44EB" w:rsidRPr="00030395" w:rsidRDefault="002E44EB">
            <w:pPr>
              <w:spacing w:after="0" w:line="48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951" w:type="dxa"/>
            <w:noWrap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Quitting smoking</w:t>
            </w:r>
          </w:p>
        </w:tc>
        <w:tc>
          <w:tcPr>
            <w:tcW w:w="1100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343</w:t>
            </w:r>
          </w:p>
        </w:tc>
        <w:tc>
          <w:tcPr>
            <w:tcW w:w="718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0.074</w:t>
            </w:r>
          </w:p>
        </w:tc>
        <w:tc>
          <w:tcPr>
            <w:tcW w:w="2575" w:type="dxa"/>
            <w:hideMark/>
          </w:tcPr>
          <w:p w:rsidR="002E44EB" w:rsidRPr="00030395" w:rsidRDefault="002E44EB">
            <w:pPr>
              <w:spacing w:after="0" w:line="480" w:lineRule="auto"/>
              <w:jc w:val="center"/>
            </w:pPr>
            <w:r w:rsidRPr="00030395">
              <w:t>&lt;0.001</w:t>
            </w:r>
          </w:p>
        </w:tc>
      </w:tr>
    </w:tbl>
    <w:p w:rsidR="002E44EB" w:rsidRPr="00030395" w:rsidRDefault="002E44EB" w:rsidP="002E44EB">
      <w:proofErr w:type="spellStart"/>
      <w:proofErr w:type="gramStart"/>
      <w:r w:rsidRPr="00030395">
        <w:rPr>
          <w:vertAlign w:val="superscript"/>
        </w:rPr>
        <w:t>a</w:t>
      </w:r>
      <w:r w:rsidRPr="00030395">
        <w:t>Estimates</w:t>
      </w:r>
      <w:proofErr w:type="spellEnd"/>
      <w:proofErr w:type="gramEnd"/>
      <w:r w:rsidRPr="00030395">
        <w:t xml:space="preserve"> for time-varying covariates represent the shift in physical activity trajectory per unit change in exposure variable.</w:t>
      </w:r>
    </w:p>
    <w:p w:rsidR="002E44EB" w:rsidRPr="00030395" w:rsidRDefault="002E44EB" w:rsidP="002E44EB">
      <w:proofErr w:type="spellStart"/>
      <w:r w:rsidRPr="00030395">
        <w:rPr>
          <w:vertAlign w:val="superscript"/>
        </w:rPr>
        <w:t>b</w:t>
      </w:r>
      <w:r w:rsidRPr="00030395">
        <w:t>Models</w:t>
      </w:r>
      <w:proofErr w:type="spellEnd"/>
      <w:r w:rsidRPr="00030395">
        <w:t xml:space="preserve"> adjusted for employment status and number of CVD diagnoses as time-varying covariates, and occupational class, marital status, number of children, region, BMI, arthritis, bronchitis, blood pressure, breathlessness, chest pain, smoking status, alcohol consumption and breakfast consumption at baseline </w:t>
      </w:r>
    </w:p>
    <w:p w:rsidR="002E44EB" w:rsidRPr="00030395" w:rsidRDefault="002E44EB" w:rsidP="002E44EB">
      <w:r w:rsidRPr="00030395">
        <w:t xml:space="preserve">†Alcohol was entered as a 5 point categorical variable (none, occasional [&lt;1 drink/week], light [1-15 drinks/week], moderate [16-42 drinks/week] or heavy [&gt;42 drinks/week]). </w:t>
      </w:r>
    </w:p>
    <w:p w:rsidR="00FE6E58" w:rsidRDefault="007C1F1B"/>
    <w:sectPr w:rsidR="00FE6E58" w:rsidSect="00BC5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3"/>
  </w:docVars>
  <w:rsids>
    <w:rsidRoot w:val="002E44EB"/>
    <w:rsid w:val="000251AA"/>
    <w:rsid w:val="00030395"/>
    <w:rsid w:val="002E44EB"/>
    <w:rsid w:val="002F4780"/>
    <w:rsid w:val="007C1F1B"/>
    <w:rsid w:val="00BC5778"/>
    <w:rsid w:val="00EE6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4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0</Words>
  <Characters>1412</Characters>
  <Application>Microsoft Office Word</Application>
  <DocSecurity>0</DocSecurity>
  <Lines>15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ggio</dc:creator>
  <cp:lastModifiedBy>AVILAR</cp:lastModifiedBy>
  <cp:revision>4</cp:revision>
  <dcterms:created xsi:type="dcterms:W3CDTF">2017-09-29T18:58:00Z</dcterms:created>
  <dcterms:modified xsi:type="dcterms:W3CDTF">2017-12-27T18:12:00Z</dcterms:modified>
</cp:coreProperties>
</file>